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090776" w14:textId="663404B0" w:rsidR="0028491B" w:rsidRDefault="00664EA7" w:rsidP="0028491B">
      <w:pPr>
        <w:pStyle w:val="Heading1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28781F">
        <w:rPr>
          <w:rFonts w:ascii="Times New Roman" w:hAnsi="Times New Roman" w:cs="Times New Roman"/>
          <w:b/>
          <w:bCs/>
          <w:color w:val="auto"/>
          <w:sz w:val="24"/>
          <w:szCs w:val="24"/>
        </w:rPr>
        <w:t>6</w:t>
      </w:r>
      <w:r w:rsidR="0032794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File</w:t>
      </w:r>
      <w:bookmarkStart w:id="0" w:name="_GoBack"/>
      <w:bookmarkEnd w:id="0"/>
      <w:r w:rsidR="0028491B" w:rsidRPr="00FC401E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: Thematic </w:t>
      </w:r>
      <w:r w:rsidR="0028491B">
        <w:rPr>
          <w:rFonts w:ascii="Times New Roman" w:hAnsi="Times New Roman" w:cs="Times New Roman"/>
          <w:b/>
          <w:bCs/>
          <w:color w:val="auto"/>
          <w:sz w:val="24"/>
          <w:szCs w:val="24"/>
        </w:rPr>
        <w:t>i</w:t>
      </w:r>
      <w:r w:rsidR="0028491B" w:rsidRPr="00FC401E">
        <w:rPr>
          <w:rFonts w:ascii="Times New Roman" w:hAnsi="Times New Roman" w:cs="Times New Roman"/>
          <w:b/>
          <w:bCs/>
          <w:color w:val="auto"/>
          <w:sz w:val="24"/>
          <w:szCs w:val="24"/>
        </w:rPr>
        <w:t>ndex</w:t>
      </w:r>
      <w:r w:rsidR="0028491B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of the qualitative findings </w:t>
      </w:r>
    </w:p>
    <w:tbl>
      <w:tblPr>
        <w:tblStyle w:val="GridTable2"/>
        <w:tblpPr w:leftFromText="181" w:rightFromText="181" w:vertAnchor="text" w:horzAnchor="margin" w:tblpY="237"/>
        <w:tblW w:w="8931" w:type="dxa"/>
        <w:tblLook w:val="04A0" w:firstRow="1" w:lastRow="0" w:firstColumn="1" w:lastColumn="0" w:noHBand="0" w:noVBand="1"/>
      </w:tblPr>
      <w:tblGrid>
        <w:gridCol w:w="1661"/>
        <w:gridCol w:w="2158"/>
        <w:gridCol w:w="2560"/>
        <w:gridCol w:w="2552"/>
      </w:tblGrid>
      <w:tr w:rsidR="0028491B" w:rsidRPr="00B703AB" w14:paraId="7BFAD603" w14:textId="77777777" w:rsidTr="00BF24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227001F3" w14:textId="77777777" w:rsidR="0028491B" w:rsidRPr="009667E9" w:rsidRDefault="0028491B" w:rsidP="00BF24D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158" w:type="dxa"/>
            <w:noWrap/>
            <w:hideMark/>
          </w:tcPr>
          <w:p w14:paraId="3E079714" w14:textId="77777777" w:rsidR="0028491B" w:rsidRPr="009667E9" w:rsidRDefault="0028491B" w:rsidP="00BF24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667E9">
              <w:rPr>
                <w:rFonts w:ascii="Times New Roman" w:eastAsia="Times New Roman" w:hAnsi="Times New Roman" w:cs="Times New Roman"/>
                <w:sz w:val="14"/>
                <w:szCs w:val="14"/>
              </w:rPr>
              <w:t>Operational Level</w:t>
            </w:r>
          </w:p>
        </w:tc>
        <w:tc>
          <w:tcPr>
            <w:tcW w:w="2560" w:type="dxa"/>
            <w:noWrap/>
            <w:hideMark/>
          </w:tcPr>
          <w:p w14:paraId="443B9EE6" w14:textId="77777777" w:rsidR="0028491B" w:rsidRPr="009667E9" w:rsidRDefault="0028491B" w:rsidP="00BF24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667E9">
              <w:rPr>
                <w:rFonts w:ascii="Times New Roman" w:eastAsia="Times New Roman" w:hAnsi="Times New Roman" w:cs="Times New Roman"/>
                <w:sz w:val="14"/>
                <w:szCs w:val="14"/>
              </w:rPr>
              <w:t>Collective Level</w:t>
            </w:r>
          </w:p>
        </w:tc>
        <w:tc>
          <w:tcPr>
            <w:tcW w:w="2552" w:type="dxa"/>
            <w:noWrap/>
            <w:hideMark/>
          </w:tcPr>
          <w:p w14:paraId="3E4BC615" w14:textId="77777777" w:rsidR="0028491B" w:rsidRPr="009667E9" w:rsidRDefault="0028491B" w:rsidP="00BF24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667E9">
              <w:rPr>
                <w:rFonts w:ascii="Times New Roman" w:eastAsia="Times New Roman" w:hAnsi="Times New Roman" w:cs="Times New Roman"/>
                <w:sz w:val="14"/>
                <w:szCs w:val="14"/>
              </w:rPr>
              <w:t>Constitutional Level</w:t>
            </w:r>
          </w:p>
        </w:tc>
      </w:tr>
      <w:tr w:rsidR="0028491B" w:rsidRPr="00B703AB" w14:paraId="48E26F96" w14:textId="77777777" w:rsidTr="00BF2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shd w:val="clear" w:color="auto" w:fill="FFFFFF" w:themeFill="background1"/>
            <w:hideMark/>
          </w:tcPr>
          <w:p w14:paraId="60F12EBE" w14:textId="77777777" w:rsidR="0028491B" w:rsidRPr="009667E9" w:rsidRDefault="0028491B" w:rsidP="00BF24D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667E9">
              <w:rPr>
                <w:rFonts w:ascii="Times New Roman" w:eastAsia="Times New Roman" w:hAnsi="Times New Roman" w:cs="Times New Roman"/>
                <w:sz w:val="14"/>
                <w:szCs w:val="14"/>
              </w:rPr>
              <w:t>Item</w:t>
            </w:r>
          </w:p>
        </w:tc>
        <w:tc>
          <w:tcPr>
            <w:tcW w:w="2158" w:type="dxa"/>
            <w:shd w:val="clear" w:color="auto" w:fill="FFFFFF" w:themeFill="background1"/>
            <w:hideMark/>
          </w:tcPr>
          <w:p w14:paraId="1F9B2064" w14:textId="77777777" w:rsidR="0028491B" w:rsidRPr="009667E9" w:rsidRDefault="0028491B" w:rsidP="00BF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9667E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Theme/sub-themes</w:t>
            </w:r>
          </w:p>
        </w:tc>
        <w:tc>
          <w:tcPr>
            <w:tcW w:w="2560" w:type="dxa"/>
            <w:shd w:val="clear" w:color="auto" w:fill="FFFFFF" w:themeFill="background1"/>
            <w:hideMark/>
          </w:tcPr>
          <w:p w14:paraId="1D366F5A" w14:textId="77777777" w:rsidR="0028491B" w:rsidRPr="009667E9" w:rsidRDefault="0028491B" w:rsidP="00BF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9667E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Theme/ sub-themes</w:t>
            </w:r>
          </w:p>
        </w:tc>
        <w:tc>
          <w:tcPr>
            <w:tcW w:w="2552" w:type="dxa"/>
            <w:shd w:val="clear" w:color="auto" w:fill="FFFFFF" w:themeFill="background1"/>
            <w:hideMark/>
          </w:tcPr>
          <w:p w14:paraId="4C5A8D10" w14:textId="77777777" w:rsidR="0028491B" w:rsidRPr="009667E9" w:rsidRDefault="0028491B" w:rsidP="00BF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9667E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Theme/ sub-themes</w:t>
            </w:r>
          </w:p>
        </w:tc>
      </w:tr>
      <w:tr w:rsidR="0028491B" w:rsidRPr="00B703AB" w14:paraId="0E50EEF8" w14:textId="77777777" w:rsidTr="00BF24DE">
        <w:trPr>
          <w:trHeight w:val="2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tcBorders>
              <w:bottom w:val="single" w:sz="2" w:space="0" w:color="666666"/>
            </w:tcBorders>
            <w:shd w:val="clear" w:color="auto" w:fill="D0CECE" w:themeFill="background2" w:themeFillShade="E6"/>
            <w:hideMark/>
          </w:tcPr>
          <w:p w14:paraId="31DF9FFD" w14:textId="77777777" w:rsidR="0028491B" w:rsidRPr="009667E9" w:rsidRDefault="0028491B" w:rsidP="00BF24D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667E9">
              <w:rPr>
                <w:rFonts w:ascii="Times New Roman" w:eastAsia="Times New Roman" w:hAnsi="Times New Roman" w:cs="Times New Roman"/>
                <w:sz w:val="14"/>
                <w:szCs w:val="14"/>
              </w:rPr>
              <w:t>Governing rules/norms</w:t>
            </w:r>
          </w:p>
        </w:tc>
        <w:tc>
          <w:tcPr>
            <w:tcW w:w="2158" w:type="dxa"/>
            <w:shd w:val="clear" w:color="auto" w:fill="D0CECE" w:themeFill="background2" w:themeFillShade="E6"/>
            <w:hideMark/>
          </w:tcPr>
          <w:p w14:paraId="6B098639" w14:textId="77777777" w:rsidR="0028491B" w:rsidRPr="00B703AB" w:rsidRDefault="0028491B" w:rsidP="00BF2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9667E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SHWs</w:t>
            </w:r>
            <w:r w:rsidRPr="00B703A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’</w:t>
            </w:r>
            <w:r w:rsidRPr="009667E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 xml:space="preserve"> involvement in health advocacy and engagement</w:t>
            </w:r>
          </w:p>
          <w:p w14:paraId="676F2653" w14:textId="77777777" w:rsidR="0028491B" w:rsidRPr="00B703AB" w:rsidRDefault="0028491B" w:rsidP="00BF24DE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703AB">
              <w:rPr>
                <w:rFonts w:ascii="Times New Roman" w:hAnsi="Times New Roman" w:cs="Times New Roman"/>
                <w:sz w:val="14"/>
                <w:szCs w:val="14"/>
              </w:rPr>
              <w:t>Influencing colleagues’ migration intentions</w:t>
            </w:r>
          </w:p>
          <w:p w14:paraId="2E1E3477" w14:textId="77777777" w:rsidR="0028491B" w:rsidRPr="00B703AB" w:rsidRDefault="0028491B" w:rsidP="00BF24DE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703AB">
              <w:rPr>
                <w:rFonts w:ascii="Times New Roman" w:hAnsi="Times New Roman" w:cs="Times New Roman"/>
                <w:sz w:val="14"/>
                <w:szCs w:val="14"/>
              </w:rPr>
              <w:t>Creating awareness for the RTH among patients &amp; colleagues</w:t>
            </w:r>
          </w:p>
          <w:p w14:paraId="57CF8BCD" w14:textId="77777777" w:rsidR="0028491B" w:rsidRPr="00B703AB" w:rsidRDefault="0028491B" w:rsidP="00BF24DE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703AB">
              <w:rPr>
                <w:rFonts w:ascii="Times New Roman" w:hAnsi="Times New Roman" w:cs="Times New Roman"/>
                <w:sz w:val="14"/>
                <w:szCs w:val="14"/>
              </w:rPr>
              <w:t>Engaging with policy makers on improving health services</w:t>
            </w:r>
          </w:p>
          <w:p w14:paraId="503317C1" w14:textId="77777777" w:rsidR="0028491B" w:rsidRPr="00B703AB" w:rsidRDefault="0028491B" w:rsidP="00BF24DE">
            <w:pPr>
              <w:autoSpaceDE w:val="0"/>
              <w:autoSpaceDN w:val="0"/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US"/>
              </w:rPr>
            </w:pPr>
          </w:p>
          <w:p w14:paraId="5323309D" w14:textId="77777777" w:rsidR="0028491B" w:rsidRPr="009667E9" w:rsidRDefault="0028491B" w:rsidP="00BF2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4529F62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SHWs’ role in ensuring access to health services</w:t>
            </w:r>
          </w:p>
          <w:p w14:paraId="080CC749" w14:textId="77777777" w:rsidR="0028491B" w:rsidRPr="00B703AB" w:rsidRDefault="0028491B" w:rsidP="00BF24DE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703AB">
              <w:rPr>
                <w:rFonts w:ascii="Times New Roman" w:hAnsi="Times New Roman" w:cs="Times New Roman"/>
                <w:sz w:val="14"/>
                <w:szCs w:val="14"/>
              </w:rPr>
              <w:t xml:space="preserve">Responsibility of the SHW to provide quality health services  </w:t>
            </w:r>
          </w:p>
        </w:tc>
        <w:tc>
          <w:tcPr>
            <w:tcW w:w="2560" w:type="dxa"/>
            <w:tcBorders>
              <w:bottom w:val="single" w:sz="2" w:space="0" w:color="666666"/>
            </w:tcBorders>
            <w:shd w:val="clear" w:color="auto" w:fill="D0CECE" w:themeFill="background2" w:themeFillShade="E6"/>
            <w:hideMark/>
          </w:tcPr>
          <w:p w14:paraId="6D460399" w14:textId="77777777" w:rsidR="0028491B" w:rsidRPr="009667E9" w:rsidRDefault="0028491B" w:rsidP="00BF2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B703A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 xml:space="preserve">Social and financial support for SHW migration </w:t>
            </w:r>
          </w:p>
          <w:p w14:paraId="3204FABF" w14:textId="77777777" w:rsidR="0028491B" w:rsidRPr="00B703AB" w:rsidRDefault="0028491B" w:rsidP="00BF24DE">
            <w:pPr>
              <w:pStyle w:val="ListParagraph"/>
              <w:numPr>
                <w:ilvl w:val="0"/>
                <w:numId w:val="6"/>
              </w:num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703AB">
              <w:rPr>
                <w:rFonts w:ascii="Times New Roman" w:hAnsi="Times New Roman" w:cs="Times New Roman"/>
                <w:sz w:val="14"/>
                <w:szCs w:val="14"/>
              </w:rPr>
              <w:t>Recruitments and financial support through private agencies</w:t>
            </w:r>
          </w:p>
          <w:p w14:paraId="0414361A" w14:textId="77777777" w:rsidR="0028491B" w:rsidRPr="00B703AB" w:rsidRDefault="0028491B" w:rsidP="00BF24DE">
            <w:pPr>
              <w:pStyle w:val="ListParagraph"/>
              <w:numPr>
                <w:ilvl w:val="0"/>
                <w:numId w:val="6"/>
              </w:num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703AB">
              <w:rPr>
                <w:rFonts w:ascii="Times New Roman" w:hAnsi="Times New Roman" w:cs="Times New Roman"/>
                <w:sz w:val="14"/>
                <w:szCs w:val="14"/>
              </w:rPr>
              <w:t>Support/expectations from family members</w:t>
            </w:r>
          </w:p>
          <w:p w14:paraId="166C2637" w14:textId="77777777" w:rsidR="0028491B" w:rsidRPr="00B703AB" w:rsidRDefault="0028491B" w:rsidP="00BF24DE">
            <w:pPr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  <w:p w14:paraId="4E02CA3F" w14:textId="77777777" w:rsidR="0028491B" w:rsidRPr="009667E9" w:rsidRDefault="0028491B" w:rsidP="00BF24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US"/>
              </w:rPr>
            </w:pPr>
            <w:r w:rsidRPr="00B703A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US"/>
              </w:rPr>
              <w:t xml:space="preserve">Advocacy and engagement by non-state actors    </w:t>
            </w:r>
          </w:p>
          <w:p w14:paraId="5C15AA8D" w14:textId="77777777" w:rsidR="0028491B" w:rsidRPr="00B703AB" w:rsidRDefault="0028491B" w:rsidP="00BF24DE">
            <w:pPr>
              <w:pStyle w:val="ListParagraph"/>
              <w:numPr>
                <w:ilvl w:val="0"/>
                <w:numId w:val="6"/>
              </w:num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703AB">
              <w:rPr>
                <w:rFonts w:ascii="Times New Roman" w:hAnsi="Times New Roman" w:cs="Times New Roman"/>
                <w:sz w:val="14"/>
                <w:szCs w:val="14"/>
              </w:rPr>
              <w:t>Advocacy and engagements by health professional groups, journalists, civil society organisations, and non-governmental organisations</w:t>
            </w:r>
          </w:p>
          <w:p w14:paraId="463CD0FE" w14:textId="77777777" w:rsidR="0028491B" w:rsidRPr="00B703AB" w:rsidRDefault="0028491B" w:rsidP="00BF24DE">
            <w:pPr>
              <w:pStyle w:val="ListParagraph"/>
              <w:numPr>
                <w:ilvl w:val="0"/>
                <w:numId w:val="6"/>
              </w:num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703AB">
              <w:rPr>
                <w:rFonts w:ascii="Times New Roman" w:hAnsi="Times New Roman" w:cs="Times New Roman"/>
                <w:sz w:val="14"/>
                <w:szCs w:val="14"/>
              </w:rPr>
              <w:t>Limited inputs by the broader society</w:t>
            </w:r>
          </w:p>
          <w:p w14:paraId="262A7E16" w14:textId="77777777" w:rsidR="0028491B" w:rsidRPr="00B703AB" w:rsidRDefault="0028491B" w:rsidP="00BF24DE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733D55A" w14:textId="77777777" w:rsidR="0028491B" w:rsidRPr="00B703AB" w:rsidRDefault="0028491B" w:rsidP="00BF24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US"/>
              </w:rPr>
            </w:pPr>
            <w:r w:rsidRPr="009667E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US"/>
              </w:rPr>
              <w:t>Oversight by hospital administrators</w:t>
            </w:r>
          </w:p>
          <w:p w14:paraId="2A8CC2DA" w14:textId="77777777" w:rsidR="0028491B" w:rsidRPr="00B703AB" w:rsidRDefault="0028491B" w:rsidP="00BF24DE">
            <w:pPr>
              <w:pStyle w:val="ListParagraph"/>
              <w:numPr>
                <w:ilvl w:val="0"/>
                <w:numId w:val="6"/>
              </w:num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703AB">
              <w:rPr>
                <w:rFonts w:ascii="Times New Roman" w:hAnsi="Times New Roman" w:cs="Times New Roman"/>
                <w:sz w:val="14"/>
                <w:szCs w:val="14"/>
              </w:rPr>
              <w:t>Approval for international travels</w:t>
            </w:r>
          </w:p>
          <w:p w14:paraId="751BE0E9" w14:textId="77777777" w:rsidR="0028491B" w:rsidRPr="00B703AB" w:rsidRDefault="0028491B" w:rsidP="00BF24DE">
            <w:pPr>
              <w:pStyle w:val="ListParagraph"/>
              <w:numPr>
                <w:ilvl w:val="0"/>
                <w:numId w:val="6"/>
              </w:num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703AB">
              <w:rPr>
                <w:rFonts w:ascii="Times New Roman" w:hAnsi="Times New Roman" w:cs="Times New Roman"/>
                <w:sz w:val="14"/>
                <w:szCs w:val="14"/>
              </w:rPr>
              <w:t>Working conditions</w:t>
            </w:r>
          </w:p>
          <w:p w14:paraId="499041EE" w14:textId="77777777" w:rsidR="0028491B" w:rsidRPr="00B703AB" w:rsidRDefault="0028491B" w:rsidP="00BF24DE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E3E27E5" w14:textId="77777777" w:rsidR="0028491B" w:rsidRPr="00B703AB" w:rsidRDefault="0028491B" w:rsidP="00BF24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US"/>
              </w:rPr>
            </w:pPr>
            <w:r w:rsidRPr="4529F62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US"/>
              </w:rPr>
              <w:t xml:space="preserve">Health worker resilience, interactions, and advocacy </w:t>
            </w:r>
          </w:p>
          <w:p w14:paraId="718D4D43" w14:textId="77777777" w:rsidR="0028491B" w:rsidRPr="00B703AB" w:rsidRDefault="0028491B" w:rsidP="00BF24DE">
            <w:pPr>
              <w:pStyle w:val="ListParagraph"/>
              <w:numPr>
                <w:ilvl w:val="0"/>
                <w:numId w:val="6"/>
              </w:num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703AB">
              <w:rPr>
                <w:rFonts w:ascii="Times New Roman" w:hAnsi="Times New Roman" w:cs="Times New Roman"/>
                <w:sz w:val="14"/>
                <w:szCs w:val="14"/>
              </w:rPr>
              <w:t xml:space="preserve">Adaptation to challenges, </w:t>
            </w:r>
          </w:p>
          <w:p w14:paraId="54D9F1B5" w14:textId="77777777" w:rsidR="0028491B" w:rsidRPr="00B703AB" w:rsidRDefault="0028491B" w:rsidP="00BF24DE">
            <w:pPr>
              <w:pStyle w:val="ListParagraph"/>
              <w:numPr>
                <w:ilvl w:val="0"/>
                <w:numId w:val="6"/>
              </w:num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703AB">
              <w:rPr>
                <w:rFonts w:ascii="Times New Roman" w:hAnsi="Times New Roman" w:cs="Times New Roman"/>
                <w:sz w:val="14"/>
                <w:szCs w:val="14"/>
              </w:rPr>
              <w:t>Inter/intra professional relationships</w:t>
            </w:r>
          </w:p>
        </w:tc>
        <w:tc>
          <w:tcPr>
            <w:tcW w:w="2552" w:type="dxa"/>
            <w:tcBorders>
              <w:bottom w:val="single" w:sz="2" w:space="0" w:color="666666"/>
            </w:tcBorders>
            <w:shd w:val="clear" w:color="auto" w:fill="D0CECE" w:themeFill="background2" w:themeFillShade="E6"/>
          </w:tcPr>
          <w:p w14:paraId="481A9C06" w14:textId="77777777" w:rsidR="0028491B" w:rsidRPr="009667E9" w:rsidRDefault="0028491B" w:rsidP="00BF24DE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US"/>
              </w:rPr>
              <w:t>F</w:t>
            </w:r>
            <w:r w:rsidRPr="009667E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US"/>
              </w:rPr>
              <w:t>unding the health system</w:t>
            </w:r>
          </w:p>
          <w:p w14:paraId="3FE061E7" w14:textId="77777777" w:rsidR="0028491B" w:rsidRPr="009667E9" w:rsidRDefault="0028491B" w:rsidP="00BF24DE">
            <w:pPr>
              <w:autoSpaceDE w:val="0"/>
              <w:autoSpaceDN w:val="0"/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US"/>
              </w:rPr>
            </w:pPr>
          </w:p>
          <w:p w14:paraId="1E18BEF3" w14:textId="77777777" w:rsidR="0028491B" w:rsidRPr="009667E9" w:rsidRDefault="0028491B" w:rsidP="00BF24DE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US"/>
              </w:rPr>
              <w:t xml:space="preserve">Managing the skilled health workforce </w:t>
            </w:r>
          </w:p>
          <w:p w14:paraId="36623690" w14:textId="77777777" w:rsidR="0028491B" w:rsidRPr="009667E9" w:rsidRDefault="0028491B" w:rsidP="00BF24DE">
            <w:pPr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US"/>
              </w:rPr>
            </w:pPr>
          </w:p>
          <w:p w14:paraId="70D3F452" w14:textId="77777777" w:rsidR="0028491B" w:rsidRPr="009667E9" w:rsidRDefault="0028491B" w:rsidP="00BF24DE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US"/>
              </w:rPr>
            </w:pPr>
            <w:r w:rsidRPr="009667E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US"/>
              </w:rPr>
              <w:t>SHW migration</w:t>
            </w:r>
          </w:p>
        </w:tc>
      </w:tr>
      <w:tr w:rsidR="0028491B" w:rsidRPr="00B703AB" w14:paraId="00296011" w14:textId="77777777" w:rsidTr="00BF2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shd w:val="clear" w:color="auto" w:fill="FFFFFF" w:themeFill="background1"/>
            <w:hideMark/>
          </w:tcPr>
          <w:p w14:paraId="51EC5943" w14:textId="77777777" w:rsidR="0028491B" w:rsidRPr="009667E9" w:rsidRDefault="0028491B" w:rsidP="00BF24D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667E9">
              <w:rPr>
                <w:rFonts w:ascii="Times New Roman" w:eastAsia="Times New Roman" w:hAnsi="Times New Roman" w:cs="Times New Roman"/>
                <w:sz w:val="14"/>
                <w:szCs w:val="14"/>
              </w:rPr>
              <w:t>Factors influencing accountability to governing rules/norms</w:t>
            </w:r>
          </w:p>
        </w:tc>
        <w:tc>
          <w:tcPr>
            <w:tcW w:w="2158" w:type="dxa"/>
            <w:shd w:val="clear" w:color="auto" w:fill="FFFFFF" w:themeFill="background1"/>
            <w:hideMark/>
          </w:tcPr>
          <w:p w14:paraId="73294FE1" w14:textId="77777777" w:rsidR="0028491B" w:rsidRPr="009667E9" w:rsidRDefault="0028491B" w:rsidP="00BF24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9667E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Attitude towards migration</w:t>
            </w:r>
          </w:p>
          <w:p w14:paraId="12EA6433" w14:textId="77777777" w:rsidR="0028491B" w:rsidRPr="00B703AB" w:rsidRDefault="0028491B" w:rsidP="00BF24DE">
            <w:pPr>
              <w:pStyle w:val="ListParagraph"/>
              <w:numPr>
                <w:ilvl w:val="0"/>
                <w:numId w:val="13"/>
              </w:numPr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703AB">
              <w:rPr>
                <w:rFonts w:ascii="Times New Roman" w:hAnsi="Times New Roman" w:cs="Times New Roman"/>
                <w:sz w:val="14"/>
                <w:szCs w:val="14"/>
              </w:rPr>
              <w:t>SHW’s preference for temporary migration</w:t>
            </w:r>
          </w:p>
          <w:p w14:paraId="4512BCF0" w14:textId="77777777" w:rsidR="0028491B" w:rsidRPr="00B703AB" w:rsidRDefault="0028491B" w:rsidP="00BF24DE">
            <w:pPr>
              <w:pStyle w:val="ListParagraph"/>
              <w:numPr>
                <w:ilvl w:val="0"/>
                <w:numId w:val="13"/>
              </w:numPr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703AB">
              <w:rPr>
                <w:rFonts w:ascii="Times New Roman" w:hAnsi="Times New Roman" w:cs="Times New Roman"/>
                <w:sz w:val="14"/>
                <w:szCs w:val="14"/>
              </w:rPr>
              <w:t>Migration, an acceptable option for addressing unemployment and receiving foreign remittances</w:t>
            </w:r>
          </w:p>
          <w:p w14:paraId="7AE716CE" w14:textId="77777777" w:rsidR="0028491B" w:rsidRPr="00B703AB" w:rsidRDefault="0028491B" w:rsidP="00BF24DE">
            <w:pPr>
              <w:pStyle w:val="ListParagraph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E62D1F4" w14:textId="77777777" w:rsidR="0028491B" w:rsidRPr="00B703AB" w:rsidRDefault="0028491B" w:rsidP="00BF24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US"/>
              </w:rPr>
            </w:pPr>
            <w:r w:rsidRPr="00B703A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US"/>
              </w:rPr>
              <w:t>C</w:t>
            </w:r>
            <w:r w:rsidRPr="009667E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US"/>
              </w:rPr>
              <w:t>ommitment to</w:t>
            </w:r>
            <w:r w:rsidRPr="00B703A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US"/>
              </w:rPr>
              <w:t>wards</w:t>
            </w:r>
            <w:r w:rsidRPr="009667E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US"/>
              </w:rPr>
              <w:t xml:space="preserve"> build</w:t>
            </w:r>
            <w:r w:rsidRPr="00B703A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US"/>
              </w:rPr>
              <w:t>ing</w:t>
            </w:r>
            <w:r w:rsidRPr="009667E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US"/>
              </w:rPr>
              <w:t xml:space="preserve"> the health system</w:t>
            </w:r>
          </w:p>
          <w:p w14:paraId="001D2D86" w14:textId="77777777" w:rsidR="0028491B" w:rsidRPr="00B703AB" w:rsidRDefault="0028491B" w:rsidP="00BF24DE">
            <w:pPr>
              <w:pStyle w:val="ListParagraph"/>
              <w:numPr>
                <w:ilvl w:val="0"/>
                <w:numId w:val="12"/>
              </w:numPr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703AB">
              <w:rPr>
                <w:rFonts w:ascii="Times New Roman" w:hAnsi="Times New Roman" w:cs="Times New Roman"/>
                <w:sz w:val="14"/>
                <w:szCs w:val="14"/>
              </w:rPr>
              <w:t>Full commitment to building the Nigerian health system</w:t>
            </w:r>
          </w:p>
          <w:p w14:paraId="7A6823C6" w14:textId="77777777" w:rsidR="0028491B" w:rsidRPr="00B703AB" w:rsidRDefault="0028491B" w:rsidP="00BF24DE">
            <w:pPr>
              <w:pStyle w:val="ListParagraph"/>
              <w:numPr>
                <w:ilvl w:val="0"/>
                <w:numId w:val="12"/>
              </w:numPr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703AB">
              <w:rPr>
                <w:rFonts w:ascii="Times New Roman" w:hAnsi="Times New Roman" w:cs="Times New Roman"/>
                <w:sz w:val="14"/>
                <w:szCs w:val="14"/>
              </w:rPr>
              <w:t>Partial commitment while seeking migration opportunities</w:t>
            </w:r>
          </w:p>
          <w:p w14:paraId="083168AF" w14:textId="77777777" w:rsidR="0028491B" w:rsidRPr="00B703AB" w:rsidRDefault="0028491B" w:rsidP="00BF24DE">
            <w:pPr>
              <w:pStyle w:val="ListParagraph"/>
              <w:numPr>
                <w:ilvl w:val="0"/>
                <w:numId w:val="12"/>
              </w:numPr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703AB">
              <w:rPr>
                <w:rFonts w:ascii="Times New Roman" w:hAnsi="Times New Roman" w:cs="Times New Roman"/>
                <w:sz w:val="14"/>
                <w:szCs w:val="14"/>
              </w:rPr>
              <w:t>Discouraged about the impact of their contribution</w:t>
            </w:r>
          </w:p>
          <w:p w14:paraId="6A89A5EA" w14:textId="77777777" w:rsidR="0028491B" w:rsidRPr="00B703AB" w:rsidRDefault="0028491B" w:rsidP="00BF24DE">
            <w:pPr>
              <w:pStyle w:val="ListParagraph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DAEDF85" w14:textId="77777777" w:rsidR="0028491B" w:rsidRPr="00B703AB" w:rsidRDefault="0028491B" w:rsidP="00BF24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US"/>
              </w:rPr>
            </w:pPr>
            <w:r w:rsidRPr="009667E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US"/>
              </w:rPr>
              <w:t xml:space="preserve">Finding </w:t>
            </w:r>
            <w:r w:rsidRPr="00B703A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US"/>
              </w:rPr>
              <w:t>personal f</w:t>
            </w:r>
            <w:r w:rsidRPr="009667E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US"/>
              </w:rPr>
              <w:t>ulfilment</w:t>
            </w:r>
          </w:p>
          <w:p w14:paraId="78C1BF2A" w14:textId="77777777" w:rsidR="0028491B" w:rsidRPr="00B703AB" w:rsidRDefault="0028491B" w:rsidP="00BF24DE">
            <w:pPr>
              <w:pStyle w:val="ListParagraph"/>
              <w:numPr>
                <w:ilvl w:val="0"/>
                <w:numId w:val="14"/>
              </w:numPr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703AB">
              <w:rPr>
                <w:rFonts w:ascii="Times New Roman" w:hAnsi="Times New Roman" w:cs="Times New Roman"/>
                <w:sz w:val="14"/>
                <w:szCs w:val="14"/>
              </w:rPr>
              <w:t>Interacting with contacts abroad while practicing in Nigeria</w:t>
            </w:r>
          </w:p>
          <w:p w14:paraId="3BCFA3E5" w14:textId="77777777" w:rsidR="0028491B" w:rsidRPr="00B703AB" w:rsidRDefault="0028491B" w:rsidP="00BF24DE">
            <w:pPr>
              <w:pStyle w:val="ListParagraph"/>
              <w:numPr>
                <w:ilvl w:val="0"/>
                <w:numId w:val="14"/>
              </w:numPr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703AB">
              <w:rPr>
                <w:rFonts w:ascii="Times New Roman" w:hAnsi="Times New Roman" w:cs="Times New Roman"/>
                <w:sz w:val="14"/>
                <w:szCs w:val="14"/>
              </w:rPr>
              <w:t>Service to humanity, not just Nigerians</w:t>
            </w:r>
          </w:p>
          <w:p w14:paraId="27CF68ED" w14:textId="77777777" w:rsidR="0028491B" w:rsidRPr="00B703AB" w:rsidRDefault="0028491B" w:rsidP="00BF24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14:paraId="5AF912AE" w14:textId="77777777" w:rsidR="0028491B" w:rsidRPr="009667E9" w:rsidRDefault="0028491B" w:rsidP="00BF24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9667E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Attitude towards the right to health</w:t>
            </w:r>
          </w:p>
          <w:p w14:paraId="204E7B19" w14:textId="77777777" w:rsidR="0028491B" w:rsidRPr="00B703AB" w:rsidRDefault="0028491B" w:rsidP="00BF24DE">
            <w:pPr>
              <w:pStyle w:val="ListParagraph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703AB">
              <w:rPr>
                <w:rFonts w:ascii="Times New Roman" w:hAnsi="Times New Roman" w:cs="Times New Roman"/>
                <w:sz w:val="14"/>
                <w:szCs w:val="14"/>
              </w:rPr>
              <w:t xml:space="preserve">Recognises a social contract with patients </w:t>
            </w:r>
          </w:p>
          <w:p w14:paraId="7DD53868" w14:textId="77777777" w:rsidR="0028491B" w:rsidRPr="00B703AB" w:rsidRDefault="0028491B" w:rsidP="00BF24DE">
            <w:pPr>
              <w:pStyle w:val="ListParagraph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703AB">
              <w:rPr>
                <w:rFonts w:ascii="Times New Roman" w:hAnsi="Times New Roman" w:cs="Times New Roman"/>
                <w:sz w:val="14"/>
                <w:szCs w:val="14"/>
              </w:rPr>
              <w:t>Appreciates the need for collective action</w:t>
            </w:r>
          </w:p>
          <w:p w14:paraId="77E1F52C" w14:textId="77777777" w:rsidR="0028491B" w:rsidRPr="00B703AB" w:rsidRDefault="0028491B" w:rsidP="00BF24DE">
            <w:pPr>
              <w:pStyle w:val="ListParagraph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703AB">
              <w:rPr>
                <w:rFonts w:ascii="Times New Roman" w:hAnsi="Times New Roman" w:cs="Times New Roman"/>
                <w:sz w:val="14"/>
                <w:szCs w:val="14"/>
              </w:rPr>
              <w:t>The right to health as important as SHWs’ right to migrate</w:t>
            </w:r>
          </w:p>
        </w:tc>
        <w:tc>
          <w:tcPr>
            <w:tcW w:w="2560" w:type="dxa"/>
            <w:shd w:val="clear" w:color="auto" w:fill="FFFFFF" w:themeFill="background1"/>
            <w:hideMark/>
          </w:tcPr>
          <w:p w14:paraId="3287A1E1" w14:textId="77777777" w:rsidR="0028491B" w:rsidRPr="009667E9" w:rsidRDefault="0028491B" w:rsidP="00BF24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9667E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Attitudes of stakeholders outside the health system</w:t>
            </w:r>
          </w:p>
          <w:p w14:paraId="185A092F" w14:textId="77777777" w:rsidR="0028491B" w:rsidRPr="009667E9" w:rsidRDefault="0028491B" w:rsidP="00BF24DE">
            <w:pPr>
              <w:numPr>
                <w:ilvl w:val="0"/>
                <w:numId w:val="9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  <w:r w:rsidRPr="00B703AB"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  <w:t>C</w:t>
            </w:r>
            <w:r w:rsidRPr="009667E9"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  <w:t>itizens</w:t>
            </w:r>
            <w:r w:rsidRPr="00B703AB"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  <w:t xml:space="preserve">’ poor perception of SHWs </w:t>
            </w:r>
            <w:r w:rsidRPr="009667E9"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  <w:t xml:space="preserve"> </w:t>
            </w:r>
          </w:p>
          <w:p w14:paraId="511F1EC0" w14:textId="77777777" w:rsidR="0028491B" w:rsidRPr="009667E9" w:rsidRDefault="0028491B" w:rsidP="00BF24DE">
            <w:pPr>
              <w:numPr>
                <w:ilvl w:val="0"/>
                <w:numId w:val="9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  <w:r w:rsidRPr="009667E9"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  <w:t>Lack of awareness of the right to health</w:t>
            </w:r>
            <w:r w:rsidRPr="00B703AB"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  <w:t xml:space="preserve"> within the society</w:t>
            </w:r>
          </w:p>
          <w:p w14:paraId="31EB7AF3" w14:textId="77777777" w:rsidR="0028491B" w:rsidRPr="009667E9" w:rsidRDefault="0028491B" w:rsidP="00BF24DE">
            <w:pPr>
              <w:numPr>
                <w:ilvl w:val="0"/>
                <w:numId w:val="9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  <w:r w:rsidRPr="009667E9"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  <w:t>Mixed attitude towards SHW migration</w:t>
            </w:r>
            <w:r w:rsidRPr="00B703AB"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  <w:t xml:space="preserve"> within the society</w:t>
            </w:r>
          </w:p>
          <w:p w14:paraId="31D895E5" w14:textId="77777777" w:rsidR="0028491B" w:rsidRPr="009667E9" w:rsidRDefault="0028491B" w:rsidP="00BF24DE">
            <w:pPr>
              <w:autoSpaceDE w:val="0"/>
              <w:autoSpaceDN w:val="0"/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  <w:p w14:paraId="5CFB2EF5" w14:textId="77777777" w:rsidR="0028491B" w:rsidRPr="009667E9" w:rsidRDefault="0028491B" w:rsidP="00BF24DE">
            <w:pPr>
              <w:autoSpaceDE w:val="0"/>
              <w:autoSpaceDN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US"/>
              </w:rPr>
            </w:pPr>
            <w:r w:rsidRPr="009667E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US"/>
              </w:rPr>
              <w:t>Attitude of stakeholders within the health system</w:t>
            </w:r>
          </w:p>
          <w:p w14:paraId="2B4552C2" w14:textId="77777777" w:rsidR="0028491B" w:rsidRPr="00B703AB" w:rsidRDefault="0028491B" w:rsidP="00BF24DE">
            <w:pPr>
              <w:numPr>
                <w:ilvl w:val="0"/>
                <w:numId w:val="10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  <w:r w:rsidRPr="00B703AB"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  <w:t>Nonchalant attitude to migration by health practitioner regulatory agencies</w:t>
            </w:r>
          </w:p>
          <w:p w14:paraId="1D84A995" w14:textId="77777777" w:rsidR="0028491B" w:rsidRPr="009667E9" w:rsidRDefault="0028491B" w:rsidP="00BF24DE">
            <w:pPr>
              <w:numPr>
                <w:ilvl w:val="0"/>
                <w:numId w:val="10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  <w:r w:rsidRPr="009667E9"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  <w:t xml:space="preserve">SHW’s moral dilemma with migration </w:t>
            </w:r>
          </w:p>
          <w:p w14:paraId="056A6916" w14:textId="77777777" w:rsidR="0028491B" w:rsidRPr="00B703AB" w:rsidRDefault="0028491B" w:rsidP="00BF24DE">
            <w:pPr>
              <w:numPr>
                <w:ilvl w:val="0"/>
                <w:numId w:val="10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  <w:r w:rsidRPr="00B703AB"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  <w:t>Nonchalant attitude to the RTH or the medical profession among health system leaders</w:t>
            </w:r>
          </w:p>
          <w:p w14:paraId="5E4E2E0F" w14:textId="77777777" w:rsidR="0028491B" w:rsidRPr="009667E9" w:rsidRDefault="0028491B" w:rsidP="00BF24DE">
            <w:pPr>
              <w:numPr>
                <w:ilvl w:val="0"/>
                <w:numId w:val="10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  <w:r w:rsidRPr="009667E9"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  <w:t xml:space="preserve">SHWs subscribe to the RTH but lack commitment to its implementation </w:t>
            </w:r>
          </w:p>
          <w:p w14:paraId="7849D0B5" w14:textId="77777777" w:rsidR="0028491B" w:rsidRPr="009667E9" w:rsidRDefault="0028491B" w:rsidP="00BF24DE">
            <w:pPr>
              <w:numPr>
                <w:ilvl w:val="0"/>
                <w:numId w:val="10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  <w:r w:rsidRPr="00B703AB"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  <w:t xml:space="preserve">SHWs’ are not </w:t>
            </w:r>
            <w:r w:rsidRPr="009667E9"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  <w:t>aware of legal tools for upholding the RTH</w:t>
            </w:r>
          </w:p>
        </w:tc>
        <w:tc>
          <w:tcPr>
            <w:tcW w:w="2552" w:type="dxa"/>
            <w:shd w:val="clear" w:color="auto" w:fill="FFFFFF" w:themeFill="background1"/>
          </w:tcPr>
          <w:p w14:paraId="42D8B919" w14:textId="77777777" w:rsidR="0028491B" w:rsidRPr="00B703AB" w:rsidRDefault="0028491B" w:rsidP="00BF24DE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703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ttitude towards SHW migration</w:t>
            </w:r>
          </w:p>
          <w:p w14:paraId="0F41CBFA" w14:textId="77777777" w:rsidR="0028491B" w:rsidRPr="00B703AB" w:rsidRDefault="0028491B" w:rsidP="00BF24DE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703AB">
              <w:rPr>
                <w:rFonts w:ascii="Times New Roman" w:hAnsi="Times New Roman" w:cs="Times New Roman"/>
                <w:sz w:val="14"/>
                <w:szCs w:val="14"/>
              </w:rPr>
              <w:t>Not recognised as a problem</w:t>
            </w:r>
          </w:p>
          <w:p w14:paraId="6A3AEBC4" w14:textId="77777777" w:rsidR="0028491B" w:rsidRPr="00B703AB" w:rsidRDefault="0028491B" w:rsidP="00BF24DE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703AB">
              <w:rPr>
                <w:rFonts w:ascii="Times New Roman" w:hAnsi="Times New Roman" w:cs="Times New Roman"/>
                <w:sz w:val="14"/>
                <w:szCs w:val="14"/>
              </w:rPr>
              <w:t xml:space="preserve">Supplies remittances to support the national economy </w:t>
            </w:r>
          </w:p>
          <w:p w14:paraId="7173B603" w14:textId="77777777" w:rsidR="0028491B" w:rsidRPr="00B703AB" w:rsidRDefault="0028491B" w:rsidP="00BF24DE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703AB">
              <w:rPr>
                <w:rFonts w:ascii="Times New Roman" w:hAnsi="Times New Roman" w:cs="Times New Roman"/>
                <w:sz w:val="14"/>
                <w:szCs w:val="14"/>
              </w:rPr>
              <w:t>Migration provides gainful employment for SHWs, absolves the government of further responsibility.</w:t>
            </w:r>
          </w:p>
          <w:p w14:paraId="7F1A7BEF" w14:textId="77777777" w:rsidR="0028491B" w:rsidRPr="00B703AB" w:rsidRDefault="0028491B" w:rsidP="00BF24DE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361180ED" w14:textId="77777777" w:rsidR="0028491B" w:rsidRPr="00B703AB" w:rsidRDefault="0028491B" w:rsidP="00BF24DE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703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ttitude towards the right to health</w:t>
            </w:r>
          </w:p>
          <w:p w14:paraId="588BDCBD" w14:textId="77777777" w:rsidR="0028491B" w:rsidRPr="00B703AB" w:rsidRDefault="0028491B" w:rsidP="00BF24DE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703AB">
              <w:rPr>
                <w:rFonts w:ascii="Times New Roman" w:hAnsi="Times New Roman" w:cs="Times New Roman"/>
                <w:sz w:val="14"/>
                <w:szCs w:val="14"/>
              </w:rPr>
              <w:t>A lack of care for the citizens’ wellbeing</w:t>
            </w:r>
          </w:p>
          <w:p w14:paraId="08A013EF" w14:textId="77777777" w:rsidR="0028491B" w:rsidRPr="00B703AB" w:rsidRDefault="0028491B" w:rsidP="00BF24DE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703AB">
              <w:rPr>
                <w:rFonts w:ascii="Times New Roman" w:hAnsi="Times New Roman" w:cs="Times New Roman"/>
                <w:sz w:val="14"/>
                <w:szCs w:val="14"/>
              </w:rPr>
              <w:t>Government’s focus on hospital services, ignoring disease prevention &amp; health promotion</w:t>
            </w:r>
          </w:p>
        </w:tc>
      </w:tr>
      <w:tr w:rsidR="0028491B" w:rsidRPr="00B703AB" w14:paraId="779C43DD" w14:textId="77777777" w:rsidTr="00BF24DE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vMerge w:val="restart"/>
            <w:shd w:val="clear" w:color="auto" w:fill="D0CECE" w:themeFill="background2" w:themeFillShade="E6"/>
            <w:hideMark/>
          </w:tcPr>
          <w:p w14:paraId="4E570E0B" w14:textId="77777777" w:rsidR="0028491B" w:rsidRPr="009667E9" w:rsidRDefault="0028491B" w:rsidP="00BF24D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667E9">
              <w:rPr>
                <w:rFonts w:ascii="Times New Roman" w:eastAsia="Times New Roman" w:hAnsi="Times New Roman" w:cs="Times New Roman"/>
                <w:sz w:val="14"/>
                <w:szCs w:val="14"/>
              </w:rPr>
              <w:t>Outcome</w:t>
            </w:r>
          </w:p>
        </w:tc>
        <w:tc>
          <w:tcPr>
            <w:tcW w:w="2158" w:type="dxa"/>
            <w:vMerge w:val="restart"/>
            <w:shd w:val="clear" w:color="auto" w:fill="D0CECE" w:themeFill="background2" w:themeFillShade="E6"/>
            <w:hideMark/>
          </w:tcPr>
          <w:p w14:paraId="7CC299BB" w14:textId="77777777" w:rsidR="0028491B" w:rsidRPr="009667E9" w:rsidRDefault="0028491B" w:rsidP="00BF2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B703A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Personal satisfaction that comes from improved patient outcomes</w:t>
            </w:r>
          </w:p>
        </w:tc>
        <w:tc>
          <w:tcPr>
            <w:tcW w:w="2560" w:type="dxa"/>
            <w:vMerge w:val="restart"/>
            <w:shd w:val="clear" w:color="auto" w:fill="D0CECE" w:themeFill="background2" w:themeFillShade="E6"/>
          </w:tcPr>
          <w:p w14:paraId="50908C13" w14:textId="77777777" w:rsidR="0028491B" w:rsidRPr="00B703AB" w:rsidRDefault="0028491B" w:rsidP="00BF24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US"/>
              </w:rPr>
            </w:pPr>
            <w:r w:rsidRPr="009667E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US"/>
              </w:rPr>
              <w:t xml:space="preserve">Patients’ </w:t>
            </w:r>
            <w:r w:rsidRPr="00B703A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US"/>
              </w:rPr>
              <w:t xml:space="preserve">experience with </w:t>
            </w:r>
            <w:r w:rsidRPr="009667E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US"/>
              </w:rPr>
              <w:t>the health system</w:t>
            </w:r>
          </w:p>
          <w:p w14:paraId="545A9988" w14:textId="77777777" w:rsidR="0028491B" w:rsidRPr="00B703AB" w:rsidRDefault="0028491B" w:rsidP="00BF24DE">
            <w:pPr>
              <w:numPr>
                <w:ilvl w:val="0"/>
                <w:numId w:val="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  <w:r w:rsidRPr="00B703AB"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  <w:t xml:space="preserve">Long hospital waiting times </w:t>
            </w:r>
          </w:p>
          <w:p w14:paraId="32C0CE13" w14:textId="77777777" w:rsidR="0028491B" w:rsidRPr="00B703AB" w:rsidRDefault="0028491B" w:rsidP="00BF24DE">
            <w:pPr>
              <w:numPr>
                <w:ilvl w:val="0"/>
                <w:numId w:val="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  <w:r w:rsidRPr="00B703AB"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  <w:t>Preference for traditional over hospital care</w:t>
            </w:r>
          </w:p>
          <w:p w14:paraId="29AE7650" w14:textId="77777777" w:rsidR="0028491B" w:rsidRPr="009667E9" w:rsidRDefault="0028491B" w:rsidP="00BF24DE">
            <w:pPr>
              <w:numPr>
                <w:ilvl w:val="0"/>
                <w:numId w:val="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  <w:p w14:paraId="24FD9283" w14:textId="77777777" w:rsidR="0028491B" w:rsidRPr="00B703AB" w:rsidRDefault="0028491B" w:rsidP="00BF24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US"/>
              </w:rPr>
            </w:pPr>
            <w:r w:rsidRPr="00B703A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US"/>
              </w:rPr>
              <w:t xml:space="preserve">Good and poor </w:t>
            </w:r>
            <w:r w:rsidRPr="009667E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US"/>
              </w:rPr>
              <w:t>health worker training outcomes</w:t>
            </w:r>
          </w:p>
          <w:p w14:paraId="2EEA6EF4" w14:textId="77777777" w:rsidR="0028491B" w:rsidRPr="009667E9" w:rsidRDefault="0028491B" w:rsidP="00BF24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US"/>
              </w:rPr>
            </w:pPr>
          </w:p>
          <w:p w14:paraId="72AF456E" w14:textId="77777777" w:rsidR="0028491B" w:rsidRPr="00B703AB" w:rsidRDefault="0028491B" w:rsidP="00BF24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US"/>
              </w:rPr>
            </w:pPr>
            <w:r w:rsidRPr="00B703A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US"/>
              </w:rPr>
              <w:t xml:space="preserve">Skilled health workers’ practice experience </w:t>
            </w:r>
          </w:p>
          <w:p w14:paraId="49076F0B" w14:textId="77777777" w:rsidR="0028491B" w:rsidRPr="00B703AB" w:rsidRDefault="0028491B" w:rsidP="00BF24DE">
            <w:pPr>
              <w:pStyle w:val="ListParagraph"/>
              <w:numPr>
                <w:ilvl w:val="0"/>
                <w:numId w:val="11"/>
              </w:num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703AB">
              <w:rPr>
                <w:rFonts w:ascii="Times New Roman" w:hAnsi="Times New Roman" w:cs="Times New Roman"/>
                <w:sz w:val="14"/>
                <w:szCs w:val="14"/>
              </w:rPr>
              <w:t>Insufficient manpower</w:t>
            </w:r>
          </w:p>
          <w:p w14:paraId="3D3BC9FE" w14:textId="77777777" w:rsidR="0028491B" w:rsidRPr="00B703AB" w:rsidRDefault="0028491B" w:rsidP="00BF24DE">
            <w:pPr>
              <w:pStyle w:val="ListParagraph"/>
              <w:numPr>
                <w:ilvl w:val="0"/>
                <w:numId w:val="11"/>
              </w:num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703AB">
              <w:rPr>
                <w:rFonts w:ascii="Times New Roman" w:hAnsi="Times New Roman" w:cs="Times New Roman"/>
                <w:sz w:val="14"/>
                <w:szCs w:val="14"/>
              </w:rPr>
              <w:t>Health worker exhaustion</w:t>
            </w:r>
          </w:p>
          <w:p w14:paraId="39C0FCAD" w14:textId="77777777" w:rsidR="0028491B" w:rsidRPr="00B703AB" w:rsidRDefault="0028491B" w:rsidP="00BF24DE">
            <w:pPr>
              <w:pStyle w:val="ListParagraph"/>
              <w:numPr>
                <w:ilvl w:val="0"/>
                <w:numId w:val="11"/>
              </w:num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4529F627">
              <w:rPr>
                <w:rFonts w:ascii="Times New Roman" w:hAnsi="Times New Roman" w:cs="Times New Roman"/>
                <w:sz w:val="14"/>
                <w:szCs w:val="14"/>
              </w:rPr>
              <w:t xml:space="preserve">Inadequate quality of health services </w:t>
            </w:r>
            <w:r w:rsidRPr="4529F62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2552" w:type="dxa"/>
            <w:vMerge w:val="restart"/>
            <w:shd w:val="clear" w:color="auto" w:fill="D0CECE" w:themeFill="background2" w:themeFillShade="E6"/>
          </w:tcPr>
          <w:p w14:paraId="3BAA45CD" w14:textId="77777777" w:rsidR="0028491B" w:rsidRPr="00B703AB" w:rsidRDefault="0028491B" w:rsidP="00BF24DE">
            <w:pPr>
              <w:numPr>
                <w:ilvl w:val="0"/>
                <w:numId w:val="2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  <w:r w:rsidRPr="009667E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US"/>
              </w:rPr>
              <w:t>A lack of universal health coverage</w:t>
            </w:r>
            <w:r w:rsidRPr="00B703A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US"/>
              </w:rPr>
              <w:t>.</w:t>
            </w:r>
          </w:p>
          <w:p w14:paraId="0E4491DB" w14:textId="77777777" w:rsidR="0028491B" w:rsidRPr="009667E9" w:rsidRDefault="0028491B" w:rsidP="00BF24DE">
            <w:pPr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</w:tr>
    </w:tbl>
    <w:p w14:paraId="03A6DB7C" w14:textId="77777777" w:rsidR="00521182" w:rsidRPr="0028491B" w:rsidRDefault="00521182">
      <w:pPr>
        <w:rPr>
          <w:rFonts w:ascii="Times New Roman" w:hAnsi="Times New Roman" w:cs="Times New Roman"/>
          <w:sz w:val="24"/>
          <w:szCs w:val="24"/>
        </w:rPr>
      </w:pPr>
    </w:p>
    <w:sectPr w:rsidR="00521182" w:rsidRPr="002849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5FDBF6" w14:textId="77777777" w:rsidR="00D250AE" w:rsidRDefault="00D250AE" w:rsidP="0028491B">
      <w:pPr>
        <w:spacing w:after="0" w:line="240" w:lineRule="auto"/>
      </w:pPr>
      <w:r>
        <w:separator/>
      </w:r>
    </w:p>
  </w:endnote>
  <w:endnote w:type="continuationSeparator" w:id="0">
    <w:p w14:paraId="727A5C60" w14:textId="77777777" w:rsidR="00D250AE" w:rsidRDefault="00D250AE" w:rsidP="002849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ommet">
    <w:altName w:val="Arial"/>
    <w:panose1 w:val="00000000000000000000"/>
    <w:charset w:val="00"/>
    <w:family w:val="modern"/>
    <w:notTrueType/>
    <w:pitch w:val="variable"/>
    <w:sig w:usb0="A00000AF" w:usb1="5000005B" w:usb2="00000000" w:usb3="00000000" w:csb0="00000193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E3BF0F" w14:textId="77777777" w:rsidR="00D250AE" w:rsidRDefault="00D250AE" w:rsidP="0028491B">
      <w:pPr>
        <w:spacing w:after="0" w:line="240" w:lineRule="auto"/>
      </w:pPr>
      <w:r>
        <w:separator/>
      </w:r>
    </w:p>
  </w:footnote>
  <w:footnote w:type="continuationSeparator" w:id="0">
    <w:p w14:paraId="1FD289E1" w14:textId="77777777" w:rsidR="00D250AE" w:rsidRDefault="00D250AE" w:rsidP="002849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9708F"/>
    <w:multiLevelType w:val="hybridMultilevel"/>
    <w:tmpl w:val="E174E2A0"/>
    <w:lvl w:ilvl="0" w:tplc="88AA4364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D378E0"/>
    <w:multiLevelType w:val="hybridMultilevel"/>
    <w:tmpl w:val="153C200A"/>
    <w:lvl w:ilvl="0" w:tplc="88AA4364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C10785"/>
    <w:multiLevelType w:val="hybridMultilevel"/>
    <w:tmpl w:val="4DC4C356"/>
    <w:lvl w:ilvl="0" w:tplc="88AA4364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4CC4E72"/>
    <w:multiLevelType w:val="hybridMultilevel"/>
    <w:tmpl w:val="731A0EFE"/>
    <w:lvl w:ilvl="0" w:tplc="88AA4364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A163731"/>
    <w:multiLevelType w:val="hybridMultilevel"/>
    <w:tmpl w:val="35CC584E"/>
    <w:lvl w:ilvl="0" w:tplc="88AA4364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C4C71E8"/>
    <w:multiLevelType w:val="hybridMultilevel"/>
    <w:tmpl w:val="2DC64E14"/>
    <w:lvl w:ilvl="0" w:tplc="88AA4364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D2E3D36"/>
    <w:multiLevelType w:val="hybridMultilevel"/>
    <w:tmpl w:val="23E20B4E"/>
    <w:lvl w:ilvl="0" w:tplc="88AA4364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9E60278">
      <w:numFmt w:val="bullet"/>
      <w:lvlText w:val="·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0052E41"/>
    <w:multiLevelType w:val="hybridMultilevel"/>
    <w:tmpl w:val="58F8A750"/>
    <w:lvl w:ilvl="0" w:tplc="88AA4364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14C3F69"/>
    <w:multiLevelType w:val="hybridMultilevel"/>
    <w:tmpl w:val="E1702366"/>
    <w:lvl w:ilvl="0" w:tplc="88AA4364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EB24AC"/>
    <w:multiLevelType w:val="hybridMultilevel"/>
    <w:tmpl w:val="4A0AD3E2"/>
    <w:lvl w:ilvl="0" w:tplc="88AA4364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D792D36"/>
    <w:multiLevelType w:val="hybridMultilevel"/>
    <w:tmpl w:val="388847E4"/>
    <w:lvl w:ilvl="0" w:tplc="88AA4364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40D209D"/>
    <w:multiLevelType w:val="hybridMultilevel"/>
    <w:tmpl w:val="DBA6268A"/>
    <w:lvl w:ilvl="0" w:tplc="88AA4364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4253E53"/>
    <w:multiLevelType w:val="hybridMultilevel"/>
    <w:tmpl w:val="936AE256"/>
    <w:lvl w:ilvl="0" w:tplc="88AA4364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B719EF"/>
    <w:multiLevelType w:val="hybridMultilevel"/>
    <w:tmpl w:val="1EBEACF0"/>
    <w:lvl w:ilvl="0" w:tplc="88AA4364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87D32A1"/>
    <w:multiLevelType w:val="hybridMultilevel"/>
    <w:tmpl w:val="2BEEB672"/>
    <w:lvl w:ilvl="0" w:tplc="88AA4364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1"/>
  </w:num>
  <w:num w:numId="3">
    <w:abstractNumId w:val="2"/>
  </w:num>
  <w:num w:numId="4">
    <w:abstractNumId w:val="12"/>
  </w:num>
  <w:num w:numId="5">
    <w:abstractNumId w:val="8"/>
  </w:num>
  <w:num w:numId="6">
    <w:abstractNumId w:val="13"/>
  </w:num>
  <w:num w:numId="7">
    <w:abstractNumId w:val="7"/>
  </w:num>
  <w:num w:numId="8">
    <w:abstractNumId w:val="0"/>
  </w:num>
  <w:num w:numId="9">
    <w:abstractNumId w:val="1"/>
  </w:num>
  <w:num w:numId="10">
    <w:abstractNumId w:val="6"/>
  </w:num>
  <w:num w:numId="11">
    <w:abstractNumId w:val="9"/>
  </w:num>
  <w:num w:numId="12">
    <w:abstractNumId w:val="14"/>
  </w:num>
  <w:num w:numId="13">
    <w:abstractNumId w:val="5"/>
  </w:num>
  <w:num w:numId="14">
    <w:abstractNumId w:val="3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C60"/>
    <w:rsid w:val="0028491B"/>
    <w:rsid w:val="0028781F"/>
    <w:rsid w:val="00327941"/>
    <w:rsid w:val="003E0C60"/>
    <w:rsid w:val="00521182"/>
    <w:rsid w:val="00664EA7"/>
    <w:rsid w:val="00D250AE"/>
    <w:rsid w:val="00FC7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7428DC"/>
  <w15:chartTrackingRefBased/>
  <w15:docId w15:val="{7720B97F-7046-495C-8035-FE69F8A7D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491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49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491B"/>
  </w:style>
  <w:style w:type="paragraph" w:styleId="Footer">
    <w:name w:val="footer"/>
    <w:basedOn w:val="Normal"/>
    <w:link w:val="FooterChar"/>
    <w:uiPriority w:val="99"/>
    <w:unhideWhenUsed/>
    <w:rsid w:val="002849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491B"/>
  </w:style>
  <w:style w:type="character" w:customStyle="1" w:styleId="Heading1Char">
    <w:name w:val="Heading 1 Char"/>
    <w:basedOn w:val="DefaultParagraphFont"/>
    <w:link w:val="Heading1"/>
    <w:uiPriority w:val="9"/>
    <w:rsid w:val="002849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28491B"/>
    <w:pPr>
      <w:autoSpaceDE w:val="0"/>
      <w:autoSpaceDN w:val="0"/>
      <w:spacing w:after="0" w:line="240" w:lineRule="auto"/>
      <w:ind w:left="720"/>
      <w:contextualSpacing/>
    </w:pPr>
    <w:rPr>
      <w:rFonts w:ascii="Sommet" w:eastAsia="Times New Roman" w:hAnsi="Sommet" w:cs="Times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28491B"/>
    <w:rPr>
      <w:rFonts w:ascii="Sommet" w:eastAsia="Times New Roman" w:hAnsi="Sommet" w:cs="Times"/>
      <w:szCs w:val="24"/>
      <w:lang w:eastAsia="en-US"/>
    </w:rPr>
  </w:style>
  <w:style w:type="table" w:styleId="GridTable2">
    <w:name w:val="Grid Table 2"/>
    <w:basedOn w:val="TableNormal"/>
    <w:uiPriority w:val="47"/>
    <w:rsid w:val="0028491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rFonts w:asciiTheme="majorHAnsi" w:eastAsiaTheme="majorEastAsia" w:hAnsiTheme="majorHAnsi" w:cstheme="majorBidi"/>
        <w:b/>
        <w:bCs/>
        <w:i/>
        <w:iCs/>
        <w:sz w:val="26"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b/>
        <w:bCs/>
        <w:i/>
        <w:iCs/>
        <w:sz w:val="26"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asciiTheme="majorHAnsi" w:eastAsiaTheme="majorEastAsia" w:hAnsiTheme="majorHAnsi" w:cstheme="majorBidi"/>
        <w:b/>
        <w:bCs/>
        <w:i/>
        <w:iCs/>
        <w:sz w:val="26"/>
      </w:rPr>
    </w:tblStylePr>
    <w:tblStylePr w:type="lastCol">
      <w:rPr>
        <w:rFonts w:asciiTheme="majorHAnsi" w:eastAsiaTheme="majorEastAsia" w:hAnsiTheme="majorHAnsi" w:cstheme="majorBidi"/>
        <w:b/>
        <w:bCs/>
        <w:i/>
        <w:iCs/>
        <w:sz w:val="26"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2</Words>
  <Characters>2807</Characters>
  <Application>Microsoft Office Word</Application>
  <DocSecurity>0</DocSecurity>
  <Lines>23</Lines>
  <Paragraphs>6</Paragraphs>
  <ScaleCrop>false</ScaleCrop>
  <Company/>
  <LinksUpToDate>false</LinksUpToDate>
  <CharactersWithSpaces>3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kubu</dc:creator>
  <cp:keywords/>
  <dc:description/>
  <cp:lastModifiedBy>Oliver Ian Tolentino</cp:lastModifiedBy>
  <cp:revision>6</cp:revision>
  <dcterms:created xsi:type="dcterms:W3CDTF">2022-05-19T05:53:00Z</dcterms:created>
  <dcterms:modified xsi:type="dcterms:W3CDTF">2022-12-16T20:19:00Z</dcterms:modified>
</cp:coreProperties>
</file>